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C5E" w:rsidRDefault="00881093">
      <w:r w:rsidRPr="00881093">
        <w:rPr>
          <w:rFonts w:ascii="Times New Roman" w:hAnsi="Times New Roman" w:cs="Times New Roman"/>
          <w:sz w:val="24"/>
          <w:szCs w:val="24"/>
        </w:rPr>
        <w:t xml:space="preserve">Table </w:t>
      </w:r>
      <w:r w:rsidR="005477CF">
        <w:rPr>
          <w:rFonts w:ascii="Times New Roman" w:hAnsi="Times New Roman" w:cs="Times New Roman"/>
          <w:sz w:val="24"/>
          <w:szCs w:val="24"/>
        </w:rPr>
        <w:t>S</w:t>
      </w:r>
      <w:r w:rsidRPr="00881093">
        <w:rPr>
          <w:rFonts w:ascii="Times New Roman" w:hAnsi="Times New Roman" w:cs="Times New Roman"/>
          <w:sz w:val="24"/>
          <w:szCs w:val="24"/>
        </w:rPr>
        <w:t>2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s between maternal methyl nutrient intake or blood levels and </w:t>
      </w:r>
      <w:r w:rsidRPr="006F519C">
        <w:rPr>
          <w:rFonts w:ascii="Times New Roman" w:hAnsi="Times New Roman" w:cs="Times New Roman"/>
          <w:i/>
          <w:sz w:val="24"/>
          <w:szCs w:val="24"/>
        </w:rPr>
        <w:t xml:space="preserve">IGF2 </w:t>
      </w:r>
      <w:r>
        <w:rPr>
          <w:rFonts w:ascii="Times New Roman" w:hAnsi="Times New Roman" w:cs="Times New Roman"/>
          <w:sz w:val="24"/>
          <w:szCs w:val="24"/>
        </w:rPr>
        <w:t xml:space="preserve">DMR0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s DNA methylation in the placenta and cord blood</w:t>
      </w:r>
    </w:p>
    <w:tbl>
      <w:tblPr>
        <w:tblW w:w="14860" w:type="dxa"/>
        <w:tblInd w:w="-940" w:type="dxa"/>
        <w:tblLook w:val="04A0" w:firstRow="1" w:lastRow="0" w:firstColumn="1" w:lastColumn="0" w:noHBand="0" w:noVBand="1"/>
      </w:tblPr>
      <w:tblGrid>
        <w:gridCol w:w="3620"/>
        <w:gridCol w:w="1600"/>
        <w:gridCol w:w="1580"/>
        <w:gridCol w:w="1640"/>
        <w:gridCol w:w="1600"/>
        <w:gridCol w:w="1520"/>
        <w:gridCol w:w="1530"/>
        <w:gridCol w:w="1770"/>
      </w:tblGrid>
      <w:tr w:rsidR="00881093" w:rsidRPr="00881093" w:rsidTr="0009539A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G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G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G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G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G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G6-7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G8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 (</w:t>
            </w:r>
            <w:r w:rsidRPr="003019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 (</w:t>
            </w:r>
            <w:r w:rsidRPr="003019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 (</w:t>
            </w:r>
            <w:r w:rsidRPr="003019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 (</w:t>
            </w:r>
            <w:r w:rsidRPr="003019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 (</w:t>
            </w:r>
            <w:r w:rsidRPr="003019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 (</w:t>
            </w:r>
            <w:r w:rsidRPr="003019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301969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 (</w:t>
            </w:r>
            <w:r w:rsidRPr="003019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3019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cent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 (0.8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 (0.7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 (0.8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 (0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 (0.8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 (0.96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 (0.8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1 (0.9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 (0.5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 (0.63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ak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00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6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0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0.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 (0.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(0.0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 (0.73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 (0.1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 (0.4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 (0.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 (0.7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0.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 (0.8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 (0.83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ary methylation 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 (0.6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 (0.6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 (0.9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 (0.6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 (0.5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 (0.33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plasma cholin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 (0.4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 (0.6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 (0.5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4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 (0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3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 (0.53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lasma beta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 (0.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0.02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 (0.87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serum </w:t>
            </w:r>
            <w:proofErr w:type="spellStart"/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otranscobalam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 (0.7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0.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 (0.5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 (0.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(0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 (0.9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 (0.54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serum fol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 (0.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 (0.2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 (0.6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0.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 (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 (0.9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 (0.014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lasma homocyste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(0.3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1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7 (0.5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(0.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(0.0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 (0.6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 (0.44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 (0.7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(0.0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 (0.8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41</w:t>
            </w:r>
            <w:r w:rsidRPr="00881093">
              <w:rPr>
                <w:rFonts w:ascii="SimSun" w:eastAsia="SimSun" w:hAnsi="SimSun" w:cs="SimSu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3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 (0.56</w:t>
            </w:r>
            <w:r w:rsidRPr="00881093">
              <w:rPr>
                <w:rFonts w:ascii="SimSun" w:eastAsia="SimSun" w:hAnsi="SimSun" w:cs="SimSun"/>
                <w:color w:val="000000"/>
                <w:sz w:val="24"/>
                <w:szCs w:val="24"/>
              </w:rPr>
              <w:t>）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 (0.3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0.3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 (0.9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 (0.0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 (0.2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 (0.038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ak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0.0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 (0.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 (0.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 (0.5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04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 (0.56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 (0.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1 (0.9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0.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 (0.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 (0.2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 (0.39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</w:t>
            </w:r>
            <w:r w:rsid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y</w:t>
            </w: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ylation 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 (0.8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 (0.6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 (0.8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 (0.7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 (0.21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plasma cholin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6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 (0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0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 (0.9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00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 (0.97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lasma beta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 (0.5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 (0.8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 (0.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 (0.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(0.4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 (0.11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serum </w:t>
            </w:r>
            <w:proofErr w:type="spellStart"/>
            <w:r w:rsid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otranscobalam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0.07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 (0.9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4 (0.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 (0.7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 (0.11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serum folat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 (0.88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 (0.31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0.50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 (0.56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0.34)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47)</w:t>
            </w:r>
          </w:p>
        </w:tc>
      </w:tr>
      <w:tr w:rsidR="00881093" w:rsidRPr="00881093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lasma homocystei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5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(0.1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1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 (0.7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 (0.83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093" w:rsidRPr="00881093" w:rsidRDefault="00881093" w:rsidP="0088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 (0.27)</w:t>
            </w:r>
          </w:p>
        </w:tc>
      </w:tr>
    </w:tbl>
    <w:p w:rsidR="00881093" w:rsidRDefault="00EB1B1B" w:rsidP="00EB1B1B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 = 21 for the GDM group and n = 26 for the non-GDM group. </w:t>
      </w:r>
      <w:r w:rsidRPr="000B4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alyzed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eralized linear model adjusted for </w:t>
      </w:r>
      <w:r>
        <w:rPr>
          <w:rFonts w:ascii="Times New Roman" w:hAnsi="Times New Roman" w:cs="Times New Roman"/>
          <w:sz w:val="24"/>
          <w:szCs w:val="24"/>
        </w:rPr>
        <w:t xml:space="preserve">GDM status, GDM × nutrient intake/blood status interaction, total energy intake, and fetal covariates including sex of neonate, gestational age at </w:t>
      </w:r>
      <w:r>
        <w:rPr>
          <w:rFonts w:ascii="Times New Roman" w:hAnsi="Times New Roman" w:cs="Times New Roman"/>
          <w:sz w:val="24"/>
          <w:szCs w:val="24"/>
        </w:rPr>
        <w:lastRenderedPageBreak/>
        <w:t>birth, and mode of delivery. The correlation coefficient (r) was calculated using partial correlation controlling for the variables mentioned above.</w:t>
      </w:r>
      <w:r>
        <w:rPr>
          <w:rFonts w:ascii="Times New Roman" w:hAnsi="Times New Roman" w:cs="Times New Roman"/>
          <w:sz w:val="24"/>
          <w:szCs w:val="24"/>
        </w:rPr>
        <w:t xml:space="preserve"> DMR0: differentially methylated region 0; IGF2: insulin-like growth factor 2.</w:t>
      </w:r>
      <w:bookmarkStart w:id="0" w:name="_GoBack"/>
      <w:bookmarkEnd w:id="0"/>
    </w:p>
    <w:sectPr w:rsidR="00881093" w:rsidSect="008810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093"/>
    <w:rsid w:val="0009539A"/>
    <w:rsid w:val="00301969"/>
    <w:rsid w:val="005477CF"/>
    <w:rsid w:val="00566503"/>
    <w:rsid w:val="00741C96"/>
    <w:rsid w:val="00881093"/>
    <w:rsid w:val="00BE1CE2"/>
    <w:rsid w:val="00EB1B1B"/>
    <w:rsid w:val="00FE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83C19"/>
  <w15:chartTrackingRefBased/>
  <w15:docId w15:val="{5DA833AE-C1C0-4792-871D-276758BF1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XJ </cp:lastModifiedBy>
  <cp:revision>7</cp:revision>
  <dcterms:created xsi:type="dcterms:W3CDTF">2023-01-08T06:32:00Z</dcterms:created>
  <dcterms:modified xsi:type="dcterms:W3CDTF">2023-05-03T03:58:00Z</dcterms:modified>
</cp:coreProperties>
</file>